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rFonts w:ascii="Times New Roman" w:hAnsi="Times New Roman" w:cs="Times New Roman"/>
        </w:rPr>
      </w:pPr>
      <w:bookmarkStart w:id="0" w:name="OLE_LINK1"/>
      <w:bookmarkStart w:id="1" w:name="OLE_LINK3"/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bookmarkEnd w:id="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</w:rPr>
        <w:t>｜</w:t>
      </w:r>
      <w:r>
        <w:rPr>
          <w:rFonts w:ascii="Times New Roman" w:hAnsi="Times New Roman" w:cs="Times New Roman"/>
        </w:rPr>
        <w:t>Induction of irisin by different exercise</w:t>
      </w:r>
    </w:p>
    <w:bookmarkEnd w:id="1"/>
    <w:tbl>
      <w:tblPr>
        <w:tblStyle w:val="20"/>
        <w:tblW w:w="1481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166"/>
        <w:gridCol w:w="1315"/>
        <w:gridCol w:w="1426"/>
        <w:gridCol w:w="1519"/>
        <w:gridCol w:w="2554"/>
        <w:gridCol w:w="1705"/>
        <w:gridCol w:w="2018"/>
        <w:gridCol w:w="16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68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</w:t>
            </w:r>
          </w:p>
        </w:tc>
        <w:tc>
          <w:tcPr>
            <w:tcW w:w="1166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ject of study</w:t>
            </w:r>
          </w:p>
        </w:tc>
        <w:tc>
          <w:tcPr>
            <w:tcW w:w="8519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ercise</w:t>
            </w:r>
          </w:p>
        </w:tc>
        <w:tc>
          <w:tcPr>
            <w:tcW w:w="2018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ng of blood collection</w:t>
            </w:r>
          </w:p>
        </w:tc>
        <w:tc>
          <w:tcPr>
            <w:tcW w:w="1641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isin after exerci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468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42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s</w:t>
            </w:r>
          </w:p>
        </w:tc>
        <w:tc>
          <w:tcPr>
            <w:tcW w:w="151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255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nsity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</w:t>
            </w:r>
          </w:p>
        </w:tc>
        <w:tc>
          <w:tcPr>
            <w:tcW w:w="2018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4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Wrann et al.,2013)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C57B1/6 mice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urance exercise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nning wheels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e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e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days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h after last bout of exercise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vassoli et al.,2022)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 Wistar rats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 exercise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mb a vertical ladder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day/week</w:t>
            </w:r>
          </w:p>
        </w:tc>
        <w:tc>
          <w:tcPr>
            <w:tcW w:w="255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%incline,50% -100% of the animal’s total weigh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10–12 h of night fasting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4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5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4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Kubo et al.,2019)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7BL/6 male mice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or-driven treadmill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ce a day , five times per week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m/min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min per session,12 week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h after the last exercise session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vated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6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Li et al.,2021)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 C57BL/6J wildtype mices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dmill training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days per week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m/min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min per day;4 week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**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 exercise is the most signific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 exercise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mb a vertical ladder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rounds per day,3 times per round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min rest between each round,5 days per week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%incline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 to 75% of body weight increased by 10% a day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weeks</w:t>
            </w: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6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suchiya et al.,2015)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ly active males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 exercise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-stack machine and/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cremental pedaling test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times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arated by at least 1 week</w:t>
            </w:r>
          </w:p>
        </w:tc>
        <w:tc>
          <w:tcPr>
            <w:tcW w:w="255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% of 1RM and/or 65% of VO2max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total time for 60 min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efore exercise and a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, 0.5, 1, 2, 3, 4, and 6 h after exercise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ly elevated 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 1 h after resistance exerci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urance exercise</w:t>
            </w:r>
          </w:p>
        </w:tc>
        <w:tc>
          <w:tcPr>
            <w:tcW w:w="14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5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sistance exercise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urance exercise</w:t>
            </w:r>
          </w:p>
        </w:tc>
        <w:tc>
          <w:tcPr>
            <w:tcW w:w="14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5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46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Huh et al.,2014)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y men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dmill training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ce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–75% of VO2max;90% of VO2max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min,Exhaustion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–15 min after exercise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in physically active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y adolescent swimmers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E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m of continuous freestyle swimming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ce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±0.02 m/s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min 37 seconds ±22 seconds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e-exercise, in less than 5 min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exercise,0h,1h and 24h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immediately after exercis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IE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m maximal freestyle swimming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x times every five min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 ±0.02 m/s.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3 ±0.47 seconds/each time</w:t>
            </w: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ly upregulated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46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olpitts et al.,2022)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uth between 12 and 18 years old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E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le ergometer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ce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 heart rate reserve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min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exercise(0min), during the exercise at 7, 14, 21, 28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ediately post-exercise at 35min.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difference between weigh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after HII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IE</w:t>
            </w:r>
          </w:p>
        </w:tc>
        <w:tc>
          <w:tcPr>
            <w:tcW w:w="14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ce</w:t>
            </w:r>
          </w:p>
        </w:tc>
        <w:tc>
          <w:tcPr>
            <w:tcW w:w="255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% HR for 5 min follow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y 2min of cycling at 85%–90% HR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times within 35 min</w:t>
            </w: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4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5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Rodziewicz et al.,2020)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 aged 58 ± 3.6 years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mental exercise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chanical treadmill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ce</w:t>
            </w:r>
          </w:p>
        </w:tc>
        <w:tc>
          <w:tcPr>
            <w:tcW w:w="255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km/h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n increased by 2 km every 3 min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haustion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efore and 10 m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incremental exercise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ignifican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ecreased (18.4%) in the untrained group and increased (12.5%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 the trained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42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5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46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Briken et al.,2016)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s with multiple sclerosis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te exercise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ized bicycle ergometry performance test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time before the Long term training and one time after the end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 W with an incremental increase of 12.5 W/m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8 W with an incremental increase of 8 W/min.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haustion,average 10–20 min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rectly after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0 min after termination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ificant effec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urance exercise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rm ergometry, row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 bicycle ergometry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3 times a week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lored to the individual level of fitness of the participants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weeks</w:t>
            </w: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increase significant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miat et al.,2017)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trained healthy woman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CT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training movements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s of transition time, repeated 3 times with 2-minute breaks in-between circuits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ke as many repetitions as possible in time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ch performed for 30s,7min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, 1 and 24 h after training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ificant chang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46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Ozbay et al.,2020)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y males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nter aerobic training indo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1°C–25°C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-term aerobic running exercises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days/week</w:t>
            </w:r>
          </w:p>
        </w:tc>
        <w:tc>
          <w:tcPr>
            <w:tcW w:w="255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%–70% HR(50%–55% VO2max)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min,18 weeks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efore the 18-week training period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mmediately after the first traini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4 h after the 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ek training period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ly increased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the first training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ly decreased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the 18 week trai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4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5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4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5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nter aerobic training outdo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−5°C–5°C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-term aerobic running exercises</w:t>
            </w: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5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ly increased 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the first training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nged after the 18</w:t>
            </w:r>
            <w:r>
              <w:rPr>
                <w:rFonts w:ascii="Arial" w:hAnsi="Arial" w:eastAsia="宋体" w:cs="Arial"/>
                <w:color w:val="000000"/>
                <w:kern w:val="2"/>
                <w:sz w:val="20"/>
                <w:szCs w:val="20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e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42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5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4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31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42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51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5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64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81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ettings in accordance with the FITT principles, including: frequency, intensity, time, type.</w:t>
            </w:r>
          </w:p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:heart rate;HIIE:High intensity interval exercise;CME:Continuous moderate-intensity exercise;HICT:High-intensity circuit training;According to the article,effective irisin was labeled with *,*P&lt;0.05,**P&lt;0.01</w:t>
            </w:r>
          </w:p>
        </w:tc>
      </w:tr>
    </w:tbl>
    <w:p>
      <w:pPr>
        <w:spacing w:before="240"/>
      </w:pP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yMTQ3YzExZjY5NWRjZjJhYmY0MTcyMzUyODUyYW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B285150"/>
    <w:rsid w:val="30576068"/>
    <w:rsid w:val="47E326AB"/>
    <w:rsid w:val="4F35460D"/>
    <w:rsid w:val="539A11EF"/>
    <w:rsid w:val="5A275AE5"/>
    <w:rsid w:val="688E0036"/>
    <w:rsid w:val="7384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661</Words>
  <Characters>3735</Characters>
  <Lines>11</Lines>
  <Paragraphs>3</Paragraphs>
  <TotalTime>16</TotalTime>
  <ScaleCrop>false</ScaleCrop>
  <LinksUpToDate>false</LinksUpToDate>
  <CharactersWithSpaces>423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宁可</cp:lastModifiedBy>
  <cp:lastPrinted>2013-10-03T12:51:00Z</cp:lastPrinted>
  <dcterms:modified xsi:type="dcterms:W3CDTF">2022-07-24T13:24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96C403F54A84FE197309BE31FF19A8B</vt:lpwstr>
  </property>
</Properties>
</file>